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page" w:tblpX="3171" w:tblpY="1988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FB6EE4" w:rsidRPr="00204715" w:rsidTr="004071F7">
        <w:tc>
          <w:tcPr>
            <w:tcW w:w="86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EE4" w:rsidRPr="00204715" w:rsidRDefault="00FB6EE4" w:rsidP="004071F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2.Characteristics of the population included in the TDT study.</w:t>
            </w:r>
          </w:p>
        </w:tc>
      </w:tr>
      <w:tr w:rsidR="00FB6EE4" w:rsidRPr="00204715" w:rsidTr="004071F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B6EE4" w:rsidRPr="00204715" w:rsidRDefault="00FB6EE4" w:rsidP="004071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hAnsi="Times New Roman" w:cs="Times New Roman"/>
                <w:b/>
                <w:sz w:val="24"/>
                <w:szCs w:val="24"/>
              </w:rPr>
              <w:t>Affected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hAnsi="Times New Roman" w:cs="Times New Roman"/>
                <w:b/>
                <w:sz w:val="24"/>
                <w:szCs w:val="24"/>
              </w:rPr>
              <w:t>Unaffected</w:t>
            </w:r>
            <w:proofErr w:type="spellEnd"/>
          </w:p>
        </w:tc>
      </w:tr>
      <w:tr w:rsidR="00FB6EE4" w:rsidRPr="00204715" w:rsidTr="004071F7">
        <w:trPr>
          <w:trHeight w:val="510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e (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SD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± 7.9</w:t>
            </w:r>
          </w:p>
        </w:tc>
        <w:tc>
          <w:tcPr>
            <w:tcW w:w="28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proofErr w:type="gramStart"/>
            <w:r w:rsidRPr="0020471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± 15.8</w:t>
            </w:r>
          </w:p>
        </w:tc>
      </w:tr>
      <w:tr w:rsidR="00FB6EE4" w:rsidRPr="00204715" w:rsidTr="004071F7">
        <w:trPr>
          <w:trHeight w:val="510"/>
        </w:trPr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881" w:type="dxa"/>
            <w:tcBorders>
              <w:top w:val="single" w:sz="4" w:space="0" w:color="auto"/>
              <w:right w:val="single" w:sz="4" w:space="0" w:color="auto"/>
            </w:tcBorders>
          </w:tcPr>
          <w:p w:rsidR="00FB6EE4" w:rsidRPr="00204715" w:rsidRDefault="00FB6EE4" w:rsidP="004071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</w:tcBorders>
          </w:tcPr>
          <w:p w:rsidR="00FB6EE4" w:rsidRPr="00204715" w:rsidRDefault="00FB6EE4" w:rsidP="004071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EE4" w:rsidRPr="00204715" w:rsidTr="004071F7"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Female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n (frequency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92 (0.55)</w:t>
            </w:r>
          </w:p>
        </w:tc>
        <w:tc>
          <w:tcPr>
            <w:tcW w:w="2882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103 (0.56)</w:t>
            </w:r>
          </w:p>
        </w:tc>
      </w:tr>
      <w:tr w:rsidR="00FB6EE4" w:rsidRPr="00204715" w:rsidTr="004071F7"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Male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n (frequency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75 (0.45)</w:t>
            </w:r>
          </w:p>
        </w:tc>
        <w:tc>
          <w:tcPr>
            <w:tcW w:w="2882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79 (0.44)</w:t>
            </w:r>
          </w:p>
        </w:tc>
      </w:tr>
      <w:tr w:rsidR="00FB6EE4" w:rsidRPr="00204715" w:rsidTr="004071F7">
        <w:trPr>
          <w:trHeight w:val="510"/>
        </w:trPr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EE4" w:rsidRPr="00204715" w:rsidTr="004071F7">
        <w:tc>
          <w:tcPr>
            <w:tcW w:w="2881" w:type="dxa"/>
            <w:vAlign w:val="bottom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Caucasoids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70 (0.47)</w:t>
            </w:r>
          </w:p>
        </w:tc>
        <w:tc>
          <w:tcPr>
            <w:tcW w:w="2882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61 (0.44)</w:t>
            </w:r>
          </w:p>
        </w:tc>
      </w:tr>
      <w:tr w:rsidR="00FB6EE4" w:rsidRPr="00204715" w:rsidTr="004071F7">
        <w:tc>
          <w:tcPr>
            <w:tcW w:w="2881" w:type="dxa"/>
            <w:shd w:val="clear" w:color="auto" w:fill="F2F2F2" w:themeFill="background1" w:themeFillShade="F2"/>
            <w:vAlign w:val="bottom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estizoes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45 (0.30)</w:t>
            </w:r>
          </w:p>
        </w:tc>
        <w:tc>
          <w:tcPr>
            <w:tcW w:w="2882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52 (0.37)</w:t>
            </w:r>
          </w:p>
        </w:tc>
      </w:tr>
      <w:tr w:rsidR="00FB6EE4" w:rsidRPr="00204715" w:rsidTr="004071F7">
        <w:tc>
          <w:tcPr>
            <w:tcW w:w="2881" w:type="dxa"/>
            <w:vAlign w:val="bottom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Blacks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34 (0.23)</w:t>
            </w:r>
          </w:p>
        </w:tc>
        <w:tc>
          <w:tcPr>
            <w:tcW w:w="2882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26 (0.19)</w:t>
            </w:r>
          </w:p>
        </w:tc>
      </w:tr>
      <w:tr w:rsidR="00FB6EE4" w:rsidRPr="00204715" w:rsidTr="004071F7">
        <w:trPr>
          <w:trHeight w:val="510"/>
        </w:trPr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WHO 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EE4" w:rsidRPr="00204715" w:rsidTr="004071F7">
        <w:tc>
          <w:tcPr>
            <w:tcW w:w="2881" w:type="dxa"/>
            <w:vAlign w:val="bottom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</w:rPr>
              <w:t>Pauc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881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68 (0.49)</w:t>
            </w:r>
          </w:p>
        </w:tc>
        <w:tc>
          <w:tcPr>
            <w:tcW w:w="2882" w:type="dxa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6EE4" w:rsidRPr="00204715" w:rsidTr="004071F7">
        <w:tc>
          <w:tcPr>
            <w:tcW w:w="2881" w:type="dxa"/>
            <w:shd w:val="clear" w:color="auto" w:fill="F2F2F2" w:themeFill="background1" w:themeFillShade="F2"/>
            <w:vAlign w:val="bottom"/>
          </w:tcPr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</w:rPr>
              <w:t>Mult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FB6EE4" w:rsidRPr="00204715" w:rsidRDefault="00FB6EE4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881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69 (0.50)</w:t>
            </w:r>
          </w:p>
        </w:tc>
        <w:tc>
          <w:tcPr>
            <w:tcW w:w="2882" w:type="dxa"/>
            <w:shd w:val="clear" w:color="auto" w:fill="F2F2F2" w:themeFill="background1" w:themeFillShade="F2"/>
            <w:vAlign w:val="center"/>
          </w:tcPr>
          <w:p w:rsidR="00FB6EE4" w:rsidRPr="00204715" w:rsidRDefault="00FB6EE4" w:rsidP="00407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3529D2" w:rsidRDefault="00FB6EE4" w:rsidP="00FB6EE4"/>
    <w:sectPr w:rsidR="00352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E4"/>
    <w:rsid w:val="0021762E"/>
    <w:rsid w:val="00FB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E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6EE4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E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6EE4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1</cp:revision>
  <dcterms:created xsi:type="dcterms:W3CDTF">2014-07-25T17:13:00Z</dcterms:created>
  <dcterms:modified xsi:type="dcterms:W3CDTF">2014-07-25T17:15:00Z</dcterms:modified>
</cp:coreProperties>
</file>